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0139" w:rsidRPr="002217D5" w:rsidRDefault="008D2538" w:rsidP="00020139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2217D5">
        <w:rPr>
          <w:rFonts w:ascii="Times New Roman" w:hAnsi="Times New Roman" w:cs="Times New Roman"/>
          <w:b/>
          <w:sz w:val="24"/>
          <w:szCs w:val="24"/>
        </w:rPr>
        <w:t>Table 4</w:t>
      </w:r>
      <w:r w:rsidR="009B28B5" w:rsidRPr="002217D5">
        <w:rPr>
          <w:rFonts w:ascii="Times New Roman" w:hAnsi="Times New Roman" w:cs="Times New Roman"/>
          <w:b/>
          <w:sz w:val="24"/>
          <w:szCs w:val="24"/>
        </w:rPr>
        <w:t>:</w:t>
      </w:r>
      <w:r w:rsidR="005D45AF" w:rsidRPr="002217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45AF" w:rsidRPr="002217D5">
        <w:rPr>
          <w:rFonts w:ascii="Times New Roman" w:hAnsi="Times New Roman" w:cs="Times New Roman"/>
          <w:sz w:val="24"/>
          <w:szCs w:val="24"/>
        </w:rPr>
        <w:t>F</w:t>
      </w:r>
      <w:r w:rsidR="00171184" w:rsidRPr="002217D5">
        <w:rPr>
          <w:rFonts w:ascii="Times New Roman" w:hAnsi="Times New Roman" w:cs="Times New Roman"/>
          <w:sz w:val="24"/>
          <w:szCs w:val="24"/>
        </w:rPr>
        <w:t>actors as</w:t>
      </w:r>
      <w:r w:rsidR="00D63444" w:rsidRPr="002217D5">
        <w:rPr>
          <w:rFonts w:ascii="Times New Roman" w:hAnsi="Times New Roman" w:cs="Times New Roman"/>
          <w:sz w:val="24"/>
          <w:szCs w:val="24"/>
        </w:rPr>
        <w:t xml:space="preserve">sociated with gynecomastia </w:t>
      </w:r>
      <w:r w:rsidR="003E4F8C" w:rsidRPr="002217D5">
        <w:rPr>
          <w:rFonts w:ascii="Times New Roman" w:hAnsi="Times New Roman" w:cs="Times New Roman"/>
          <w:sz w:val="24"/>
          <w:szCs w:val="24"/>
        </w:rPr>
        <w:t xml:space="preserve">among </w:t>
      </w:r>
      <w:r w:rsidR="00EA3F9C" w:rsidRPr="002217D5">
        <w:rPr>
          <w:rFonts w:ascii="Times New Roman" w:hAnsi="Times New Roman" w:cs="Times New Roman"/>
          <w:sz w:val="24"/>
          <w:szCs w:val="24"/>
        </w:rPr>
        <w:t xml:space="preserve">men on ART </w:t>
      </w:r>
      <w:r w:rsidR="003E4F8C" w:rsidRPr="002217D5">
        <w:rPr>
          <w:rFonts w:ascii="Times New Roman" w:hAnsi="Times New Roman" w:cs="Times New Roman"/>
          <w:sz w:val="24"/>
          <w:szCs w:val="24"/>
        </w:rPr>
        <w:t>at Zomba Central Hospital</w:t>
      </w:r>
    </w:p>
    <w:tbl>
      <w:tblPr>
        <w:tblStyle w:val="TableGrid1"/>
        <w:tblW w:w="11430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3690"/>
        <w:gridCol w:w="1530"/>
        <w:gridCol w:w="2340"/>
        <w:gridCol w:w="900"/>
        <w:gridCol w:w="2070"/>
        <w:gridCol w:w="900"/>
      </w:tblGrid>
      <w:tr w:rsidR="000B3B7A" w:rsidRPr="00B631C2" w:rsidTr="001A7A2F">
        <w:trPr>
          <w:trHeight w:val="194"/>
        </w:trPr>
        <w:tc>
          <w:tcPr>
            <w:tcW w:w="3690" w:type="dxa"/>
            <w:vMerge w:val="restart"/>
          </w:tcPr>
          <w:p w:rsidR="000B3B7A" w:rsidRPr="002217D5" w:rsidRDefault="000B3B7A" w:rsidP="00020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  <w:r w:rsidR="0067049B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7740" w:type="dxa"/>
            <w:gridSpan w:val="5"/>
          </w:tcPr>
          <w:p w:rsidR="000B3B7A" w:rsidRPr="002217D5" w:rsidRDefault="000B3B7A" w:rsidP="00FF56D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Gynecomastia</w:t>
            </w:r>
          </w:p>
        </w:tc>
      </w:tr>
      <w:tr w:rsidR="0067049B" w:rsidRPr="00B631C2" w:rsidTr="001A7A2F">
        <w:trPr>
          <w:trHeight w:val="193"/>
        </w:trPr>
        <w:tc>
          <w:tcPr>
            <w:tcW w:w="3690" w:type="dxa"/>
            <w:vMerge/>
          </w:tcPr>
          <w:p w:rsidR="000B3B7A" w:rsidRPr="002217D5" w:rsidRDefault="000B3B7A" w:rsidP="0002013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30" w:type="dxa"/>
          </w:tcPr>
          <w:p w:rsidR="000B3B7A" w:rsidRPr="002217D5" w:rsidRDefault="000B3B7A" w:rsidP="00043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n (%) Gynecomastia</w:t>
            </w:r>
          </w:p>
        </w:tc>
        <w:tc>
          <w:tcPr>
            <w:tcW w:w="2340" w:type="dxa"/>
          </w:tcPr>
          <w:p w:rsidR="000B3B7A" w:rsidRPr="002217D5" w:rsidRDefault="000B3B7A" w:rsidP="00043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ude OR </w:t>
            </w:r>
          </w:p>
          <w:p w:rsidR="000B3B7A" w:rsidRPr="002217D5" w:rsidRDefault="000B3B7A" w:rsidP="00043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900" w:type="dxa"/>
          </w:tcPr>
          <w:p w:rsidR="000B3B7A" w:rsidRPr="002217D5" w:rsidRDefault="000B3B7A" w:rsidP="00043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P - value</w:t>
            </w:r>
          </w:p>
        </w:tc>
        <w:tc>
          <w:tcPr>
            <w:tcW w:w="2070" w:type="dxa"/>
          </w:tcPr>
          <w:p w:rsidR="000B3B7A" w:rsidRPr="002217D5" w:rsidRDefault="000B3B7A" w:rsidP="00043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justed OR </w:t>
            </w:r>
          </w:p>
          <w:p w:rsidR="000B3B7A" w:rsidRPr="002217D5" w:rsidRDefault="000B3B7A" w:rsidP="00043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  <w:r w:rsidR="006F1572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900" w:type="dxa"/>
          </w:tcPr>
          <w:p w:rsidR="000B3B7A" w:rsidRPr="002217D5" w:rsidRDefault="000B3B7A" w:rsidP="00043AB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P - value</w:t>
            </w:r>
            <w:r w:rsidR="0041539B" w:rsidRPr="002217D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¥</w:t>
            </w: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8865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Age in years (N = 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7)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243801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0639A0" w:rsidRPr="002217D5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243801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1796" w:rsidRPr="002217D5">
              <w:rPr>
                <w:rFonts w:ascii="Times New Roman" w:hAnsi="Times New Roman" w:cs="Times New Roman"/>
                <w:sz w:val="20"/>
                <w:szCs w:val="20"/>
              </w:rPr>
              <w:t>625</w:t>
            </w:r>
          </w:p>
          <w:p w:rsidR="00E279CE" w:rsidRPr="002217D5" w:rsidRDefault="00090323" w:rsidP="00E27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032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§</w:t>
            </w:r>
            <w:r w:rsidR="00E279CE" w:rsidRPr="002217D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E279CE" w:rsidRPr="002217D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rend</w:t>
            </w:r>
          </w:p>
          <w:p w:rsidR="00E279CE" w:rsidRPr="002217D5" w:rsidRDefault="00E279CE" w:rsidP="00E279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1796" w:rsidRPr="002217D5">
              <w:rPr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FE390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8 - 34</w:t>
            </w:r>
          </w:p>
        </w:tc>
        <w:tc>
          <w:tcPr>
            <w:tcW w:w="1530" w:type="dxa"/>
          </w:tcPr>
          <w:p w:rsidR="00134E98" w:rsidRPr="002217D5" w:rsidRDefault="00134E98" w:rsidP="006B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5 (3.9)</w:t>
            </w: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134E98" w:rsidRPr="002217D5" w:rsidRDefault="00134E98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FE390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35 - 44</w:t>
            </w:r>
          </w:p>
        </w:tc>
        <w:tc>
          <w:tcPr>
            <w:tcW w:w="1530" w:type="dxa"/>
          </w:tcPr>
          <w:p w:rsidR="00134E98" w:rsidRPr="002217D5" w:rsidRDefault="00134E98" w:rsidP="006B10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22 (5.7)</w:t>
            </w:r>
          </w:p>
        </w:tc>
        <w:tc>
          <w:tcPr>
            <w:tcW w:w="2340" w:type="dxa"/>
          </w:tcPr>
          <w:p w:rsidR="00134E98" w:rsidRPr="002217D5" w:rsidRDefault="000D3F5A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1.50 (0.56, </w:t>
            </w:r>
            <w:r w:rsidR="00134E98" w:rsidRPr="002217D5">
              <w:rPr>
                <w:rFonts w:ascii="Times New Roman" w:hAnsi="Times New Roman" w:cs="Times New Roman"/>
                <w:sz w:val="20"/>
                <w:szCs w:val="20"/>
              </w:rPr>
              <w:t>4.04)</w:t>
            </w:r>
          </w:p>
        </w:tc>
        <w:tc>
          <w:tcPr>
            <w:tcW w:w="900" w:type="dxa"/>
          </w:tcPr>
          <w:p w:rsidR="00134E98" w:rsidRPr="002217D5" w:rsidRDefault="00134E98" w:rsidP="00043AB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227836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81796" w:rsidRPr="002217D5">
              <w:rPr>
                <w:rFonts w:ascii="Times New Roman" w:hAnsi="Times New Roman" w:cs="Times New Roman"/>
                <w:sz w:val="20"/>
                <w:szCs w:val="20"/>
              </w:rPr>
              <w:t>25 (0.46, 3.43</w:t>
            </w:r>
            <w:r w:rsidR="00134E98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FE3906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≥44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35 (6.9)</w:t>
            </w: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85 (0.71</w:t>
            </w:r>
            <w:r w:rsidR="000D3F5A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4.82)</w:t>
            </w:r>
          </w:p>
        </w:tc>
        <w:tc>
          <w:tcPr>
            <w:tcW w:w="900" w:type="dxa"/>
          </w:tcPr>
          <w:p w:rsidR="00134E98" w:rsidRPr="002217D5" w:rsidRDefault="00134E98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581796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51 (0.57, 4.03</w:t>
            </w:r>
            <w:r w:rsidR="00134E98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0201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BMI categories</w:t>
            </w:r>
            <w:r w:rsidR="00EA3F9C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(N = 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7)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0639A0" w:rsidRPr="002217D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Underweight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2 (7.7)</w:t>
            </w:r>
          </w:p>
        </w:tc>
        <w:tc>
          <w:tcPr>
            <w:tcW w:w="2340" w:type="dxa"/>
          </w:tcPr>
          <w:p w:rsidR="00134E98" w:rsidRPr="002217D5" w:rsidRDefault="000B1B55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43 (0.74, 2.79)</w:t>
            </w:r>
          </w:p>
        </w:tc>
        <w:tc>
          <w:tcPr>
            <w:tcW w:w="900" w:type="dxa"/>
          </w:tcPr>
          <w:p w:rsidR="00134E98" w:rsidRPr="002217D5" w:rsidRDefault="00134E98" w:rsidP="00043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Normal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43 (5.5)</w:t>
            </w:r>
          </w:p>
        </w:tc>
        <w:tc>
          <w:tcPr>
            <w:tcW w:w="2340" w:type="dxa"/>
          </w:tcPr>
          <w:p w:rsidR="00134E98" w:rsidRPr="002217D5" w:rsidRDefault="000B1B55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Overweight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7 (7.6)</w:t>
            </w:r>
          </w:p>
        </w:tc>
        <w:tc>
          <w:tcPr>
            <w:tcW w:w="2340" w:type="dxa"/>
          </w:tcPr>
          <w:p w:rsidR="00134E98" w:rsidRPr="002217D5" w:rsidRDefault="000B1B55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41 (0.61</w:t>
            </w:r>
            <w:r w:rsidR="000D3F5A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  <w:r w:rsidR="00134E98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0201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rPr>
          <w:trHeight w:val="377"/>
        </w:trPr>
        <w:tc>
          <w:tcPr>
            <w:tcW w:w="3690" w:type="dxa"/>
          </w:tcPr>
          <w:p w:rsidR="00134E98" w:rsidRPr="002217D5" w:rsidRDefault="00134E98" w:rsidP="009C68F2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Baseline CD4 count at ART initiation (N=718)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EC723E" w:rsidP="00D44362">
            <w:pPr>
              <w:spacing w:after="200"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.0</w:t>
            </w:r>
            <w:r w:rsidR="00F26AC8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F2E12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E40AF" w:rsidRPr="002217D5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CD4 &lt; 250</w:t>
            </w:r>
          </w:p>
        </w:tc>
        <w:tc>
          <w:tcPr>
            <w:tcW w:w="1530" w:type="dxa"/>
          </w:tcPr>
          <w:p w:rsidR="00134E98" w:rsidRPr="002217D5" w:rsidRDefault="00134E98" w:rsidP="00B42E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32 (7.2)</w:t>
            </w: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AD427A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134E98" w:rsidRPr="002217D5" w:rsidRDefault="00134E98" w:rsidP="00AD42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CD4 ≥250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9 (3.3)</w:t>
            </w: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.44</w:t>
            </w:r>
            <w:r w:rsidR="000D3F5A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0.21, 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.94)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6D07E7" w:rsidP="0047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A43D0" w:rsidRPr="002217D5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C92CB5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3A43D0" w:rsidRPr="002217D5">
              <w:rPr>
                <w:rFonts w:ascii="Times New Roman" w:hAnsi="Times New Roman" w:cs="Times New Roman"/>
                <w:sz w:val="20"/>
                <w:szCs w:val="20"/>
              </w:rPr>
              <w:t>3, 1.12</w:t>
            </w:r>
            <w:r w:rsidR="00AD427A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3872" w:rsidRPr="00020139" w:rsidTr="001A7A2F">
        <w:tc>
          <w:tcPr>
            <w:tcW w:w="3690" w:type="dxa"/>
          </w:tcPr>
          <w:p w:rsidR="00033872" w:rsidRPr="002217D5" w:rsidRDefault="00033872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530" w:type="dxa"/>
          </w:tcPr>
          <w:p w:rsidR="00033872" w:rsidRPr="002217D5" w:rsidRDefault="00F26AC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21 (6.8)</w:t>
            </w:r>
          </w:p>
        </w:tc>
        <w:tc>
          <w:tcPr>
            <w:tcW w:w="2340" w:type="dxa"/>
          </w:tcPr>
          <w:p w:rsidR="00033872" w:rsidRPr="002217D5" w:rsidRDefault="00F26AC8" w:rsidP="00D443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.94 (0.53, 1.67)</w:t>
            </w:r>
          </w:p>
        </w:tc>
        <w:tc>
          <w:tcPr>
            <w:tcW w:w="900" w:type="dxa"/>
          </w:tcPr>
          <w:p w:rsidR="00033872" w:rsidRPr="002217D5" w:rsidRDefault="00033872" w:rsidP="00D44362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2070" w:type="dxa"/>
          </w:tcPr>
          <w:p w:rsidR="00033872" w:rsidRPr="002217D5" w:rsidRDefault="002558D4" w:rsidP="004737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02 (0.57, 1.81)</w:t>
            </w:r>
          </w:p>
        </w:tc>
        <w:tc>
          <w:tcPr>
            <w:tcW w:w="900" w:type="dxa"/>
          </w:tcPr>
          <w:p w:rsidR="00033872" w:rsidRPr="002217D5" w:rsidRDefault="00033872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0201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02013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ART duration in months (N=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7)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2955EA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&lt;24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955EA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 (3.9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571D9F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1530" w:type="dxa"/>
          </w:tcPr>
          <w:p w:rsidR="00134E98" w:rsidRPr="002217D5" w:rsidRDefault="002955EA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53 (6.6</w:t>
            </w:r>
            <w:r w:rsidR="00134E98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134E98" w:rsidRPr="002217D5" w:rsidRDefault="00134E98" w:rsidP="002955E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2955EA" w:rsidRPr="002217D5">
              <w:rPr>
                <w:rFonts w:ascii="Times New Roman" w:hAnsi="Times New Roman" w:cs="Times New Roman"/>
                <w:sz w:val="20"/>
                <w:szCs w:val="20"/>
              </w:rPr>
              <w:t>4 (0.84</w:t>
            </w:r>
            <w:r w:rsidR="000D3F5A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2955EA" w:rsidRPr="002217D5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0201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8865D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WHO stage at ART initiation (N=812)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924120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224</w:t>
            </w: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AF511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Stage </w:t>
            </w:r>
            <w:r w:rsidR="006266CD" w:rsidRPr="002217D5">
              <w:rPr>
                <w:rFonts w:ascii="Times New Roman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ED2441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 (5.3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rPr>
          <w:trHeight w:val="197"/>
        </w:trPr>
        <w:tc>
          <w:tcPr>
            <w:tcW w:w="3690" w:type="dxa"/>
          </w:tcPr>
          <w:p w:rsidR="00134E98" w:rsidRPr="002217D5" w:rsidRDefault="006266CD" w:rsidP="006266CD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Stage III/IV</w:t>
            </w:r>
          </w:p>
        </w:tc>
        <w:tc>
          <w:tcPr>
            <w:tcW w:w="1530" w:type="dxa"/>
          </w:tcPr>
          <w:p w:rsidR="00134E98" w:rsidRPr="002217D5" w:rsidRDefault="00ED2441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28 (7.4</w:t>
            </w:r>
            <w:r w:rsidR="00134E98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134E98" w:rsidRPr="002217D5" w:rsidRDefault="00ED2441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  <w:r w:rsidR="000D3F5A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(0.80, 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  <w:r w:rsidR="00134E98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049B" w:rsidRPr="00020139" w:rsidTr="001A7A2F">
        <w:tc>
          <w:tcPr>
            <w:tcW w:w="3690" w:type="dxa"/>
          </w:tcPr>
          <w:p w:rsidR="00134E98" w:rsidRPr="002217D5" w:rsidRDefault="00134E98" w:rsidP="008865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:rsidR="00134E98" w:rsidRPr="002217D5" w:rsidRDefault="00134E9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C17EC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History of TB treatment (N= 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7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1520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0.022</w:t>
            </w: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0.0</w:t>
            </w:r>
            <w:r w:rsidR="006B3C05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EC41F0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C17EC1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51 (5.5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C17E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C17E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C17E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AF5119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1 (12.1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2.39 (1.20, 4.76)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1A380C" w:rsidP="00DC786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AB0047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6B3C05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0</w:t>
            </w:r>
            <w:r w:rsidR="006B3C05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4, 4.25</w:t>
            </w:r>
            <w:r w:rsidR="00AB0047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0201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043A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resence of lipodystrophy (N=1</w:t>
            </w:r>
            <w:r w:rsidR="00F61B69" w:rsidRPr="002217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,</w:t>
            </w:r>
            <w:r w:rsidRPr="002217D5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027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57 (6.0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5 (7.1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21 (0.47, 3.13)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043AB4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Current ART regimen (N = 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6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spacing w:after="20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090323" w:rsidP="00090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23">
              <w:rPr>
                <w:rFonts w:ascii="Times New Roman" w:hAnsi="Times New Roman" w:cs="Times New Roman"/>
                <w:sz w:val="20"/>
                <w:szCs w:val="20"/>
              </w:rPr>
              <w:t xml:space="preserve">zidovudine, lamivudine, nevirapine 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(n=90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090323" w:rsidP="00090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23">
              <w:rPr>
                <w:rFonts w:ascii="Times New Roman" w:hAnsi="Times New Roman" w:cs="Times New Roman"/>
                <w:sz w:val="20"/>
                <w:szCs w:val="20"/>
              </w:rPr>
              <w:t xml:space="preserve">tenofovir, lamivudine, efavirenz 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(n=826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9 (1.1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090323" w:rsidP="000903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0323">
              <w:rPr>
                <w:rFonts w:ascii="Times New Roman" w:hAnsi="Times New Roman" w:cs="Times New Roman"/>
                <w:sz w:val="20"/>
                <w:szCs w:val="20"/>
              </w:rPr>
              <w:t xml:space="preserve">tenofovir, lamivudine, nevirapine 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(n=74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48 (64.9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167.59 (74.41, 377.47)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6F1572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Other regimens**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 (n=36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5 (13.9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4.64 (4.63, 46.27) 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522F89" w:rsidRPr="00020139" w:rsidTr="001A7A2F">
        <w:tc>
          <w:tcPr>
            <w:tcW w:w="3690" w:type="dxa"/>
            <w:shd w:val="clear" w:color="auto" w:fill="auto"/>
          </w:tcPr>
          <w:p w:rsidR="00522F89" w:rsidRPr="002217D5" w:rsidRDefault="00434F50" w:rsidP="00434F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C659C5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osure to 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C659C5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favirenz</w:t>
            </w:r>
            <w:r w:rsidR="00331057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N=</w:t>
            </w:r>
            <w:r w:rsidR="00331057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="00331057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6)</w:t>
            </w:r>
          </w:p>
        </w:tc>
        <w:tc>
          <w:tcPr>
            <w:tcW w:w="153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3676F" w:rsidRPr="002217D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400D4A" w:rsidRPr="002217D5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07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22F89" w:rsidRPr="002217D5" w:rsidRDefault="006731E6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81818" w:rsidRPr="002217D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B3C05" w:rsidRPr="002217D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22F89" w:rsidRPr="00020139" w:rsidTr="001A7A2F">
        <w:tc>
          <w:tcPr>
            <w:tcW w:w="3690" w:type="dxa"/>
            <w:shd w:val="clear" w:color="auto" w:fill="auto"/>
          </w:tcPr>
          <w:p w:rsidR="00522F89" w:rsidRPr="002217D5" w:rsidRDefault="00522F89" w:rsidP="00C17EC1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522F89" w:rsidRPr="002217D5" w:rsidRDefault="008757FF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6 (5.0</w:t>
            </w:r>
            <w:r w:rsidR="00522F89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F89" w:rsidRPr="00020139" w:rsidTr="001A7A2F">
        <w:tc>
          <w:tcPr>
            <w:tcW w:w="3690" w:type="dxa"/>
            <w:shd w:val="clear" w:color="auto" w:fill="auto"/>
          </w:tcPr>
          <w:p w:rsidR="00522F89" w:rsidRPr="002217D5" w:rsidRDefault="00522F89" w:rsidP="00C17EC1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522F89" w:rsidRPr="002217D5" w:rsidRDefault="009D5C75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56 (6.2</w:t>
            </w:r>
            <w:r w:rsidR="00522F89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522F89" w:rsidRPr="002217D5" w:rsidRDefault="00400D4A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26 (0.53, 3.00</w:t>
            </w:r>
            <w:r w:rsidR="00522F89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522F89" w:rsidRPr="002217D5" w:rsidRDefault="006B3C05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52 (0.63, 3.6</w:t>
            </w:r>
            <w:r w:rsidR="00581818" w:rsidRPr="002217D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522F89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522F89" w:rsidRPr="002217D5" w:rsidRDefault="00522F89" w:rsidP="00C17E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22F89" w:rsidRPr="00020139" w:rsidTr="001A7A2F">
        <w:tc>
          <w:tcPr>
            <w:tcW w:w="3690" w:type="dxa"/>
            <w:shd w:val="clear" w:color="auto" w:fill="auto"/>
          </w:tcPr>
          <w:p w:rsidR="00522F89" w:rsidRPr="002217D5" w:rsidRDefault="00522F89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522F89" w:rsidRPr="002217D5" w:rsidRDefault="00522F89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522F89" w:rsidRPr="002217D5" w:rsidRDefault="00522F89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22F89" w:rsidRPr="002217D5" w:rsidRDefault="00522F89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522F89" w:rsidRPr="002217D5" w:rsidRDefault="00522F89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522F89" w:rsidRPr="002217D5" w:rsidRDefault="00522F89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434F50" w:rsidP="00434F5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E</w:t>
            </w:r>
            <w:r w:rsidR="00C659C5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xposure to 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="00C659C5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tavudine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N</w:t>
            </w:r>
            <w:r w:rsidR="00331057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=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="00331057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6)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F94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049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783184" w:rsidRPr="002217D5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581818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11AC3" w:rsidRPr="002217D5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BA1D8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8F3827" w:rsidP="00F94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6 (4.5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049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c>
          <w:tcPr>
            <w:tcW w:w="3690" w:type="dxa"/>
            <w:shd w:val="clear" w:color="auto" w:fill="auto"/>
          </w:tcPr>
          <w:p w:rsidR="00AB0047" w:rsidRPr="002217D5" w:rsidRDefault="00AB0047" w:rsidP="00BA1D8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8F3827" w:rsidP="00F94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46 (6.9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auto"/>
          </w:tcPr>
          <w:p w:rsidR="00AB0047" w:rsidRPr="002217D5" w:rsidRDefault="00220811" w:rsidP="00D049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.57 (0.88, 2.82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AB0047" w:rsidRPr="002217D5" w:rsidRDefault="00911AC3" w:rsidP="005818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81818" w:rsidRPr="002217D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9 (0.64, 2.22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78D6" w:rsidRPr="00020139" w:rsidTr="001A7A2F">
        <w:tc>
          <w:tcPr>
            <w:tcW w:w="3690" w:type="dxa"/>
            <w:shd w:val="clear" w:color="auto" w:fill="auto"/>
          </w:tcPr>
          <w:p w:rsidR="00BE78D6" w:rsidRPr="002217D5" w:rsidRDefault="00BE78D6" w:rsidP="00BA1D83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:rsidR="00BE78D6" w:rsidRPr="002217D5" w:rsidRDefault="00BE78D6" w:rsidP="00F94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BE78D6" w:rsidRPr="002217D5" w:rsidRDefault="00BE78D6" w:rsidP="00D049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BE78D6" w:rsidRPr="002217D5" w:rsidRDefault="00BE78D6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:rsidR="00BE78D6" w:rsidRPr="002217D5" w:rsidRDefault="00BE78D6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BE78D6" w:rsidRPr="002217D5" w:rsidRDefault="00BE78D6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0047" w:rsidRPr="00020139" w:rsidTr="001A7A2F">
        <w:trPr>
          <w:trHeight w:val="224"/>
        </w:trPr>
        <w:tc>
          <w:tcPr>
            <w:tcW w:w="3690" w:type="dxa"/>
            <w:shd w:val="clear" w:color="auto" w:fill="auto"/>
          </w:tcPr>
          <w:p w:rsidR="00AB0047" w:rsidRPr="002217D5" w:rsidRDefault="00AB0047" w:rsidP="009D67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Number of ART regimens (N=1</w:t>
            </w:r>
            <w:r w:rsidR="00F61B69"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2217D5">
              <w:rPr>
                <w:rFonts w:ascii="Times New Roman" w:hAnsi="Times New Roman" w:cs="Times New Roman"/>
                <w:i/>
                <w:sz w:val="20"/>
                <w:szCs w:val="20"/>
              </w:rPr>
              <w:t>027)*</w:t>
            </w:r>
          </w:p>
        </w:tc>
        <w:tc>
          <w:tcPr>
            <w:tcW w:w="153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9A57FE" w:rsidRPr="002217D5" w:rsidRDefault="009A57FE" w:rsidP="009A57F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F31145" w:rsidTr="001A7A2F">
        <w:tc>
          <w:tcPr>
            <w:tcW w:w="3690" w:type="dxa"/>
          </w:tcPr>
          <w:p w:rsidR="00AB0047" w:rsidRPr="002217D5" w:rsidRDefault="00331AA9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3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6 (1.8)</w:t>
            </w:r>
          </w:p>
        </w:tc>
        <w:tc>
          <w:tcPr>
            <w:tcW w:w="234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F31145" w:rsidTr="001A7A2F">
        <w:tc>
          <w:tcPr>
            <w:tcW w:w="3690" w:type="dxa"/>
          </w:tcPr>
          <w:p w:rsidR="00AB0047" w:rsidRPr="002217D5" w:rsidRDefault="00331AA9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Two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3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10 (1.8)</w:t>
            </w:r>
          </w:p>
        </w:tc>
        <w:tc>
          <w:tcPr>
            <w:tcW w:w="234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0.98 (0.35, 2.73)</w:t>
            </w:r>
          </w:p>
        </w:tc>
        <w:tc>
          <w:tcPr>
            <w:tcW w:w="90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B0047" w:rsidRPr="00F31145" w:rsidTr="001A7A2F">
        <w:tc>
          <w:tcPr>
            <w:tcW w:w="3690" w:type="dxa"/>
          </w:tcPr>
          <w:p w:rsidR="00AB0047" w:rsidRPr="002217D5" w:rsidRDefault="00331AA9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Three</w:t>
            </w:r>
          </w:p>
        </w:tc>
        <w:tc>
          <w:tcPr>
            <w:tcW w:w="1530" w:type="dxa"/>
          </w:tcPr>
          <w:p w:rsidR="00AB0047" w:rsidRPr="002217D5" w:rsidRDefault="00AD06D7" w:rsidP="00675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 xml:space="preserve"> (3</w:t>
            </w: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B0047" w:rsidRPr="002217D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</w:tcPr>
          <w:p w:rsidR="00AB0047" w:rsidRPr="002217D5" w:rsidRDefault="00F81E69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24.00</w:t>
            </w:r>
            <w:r w:rsidR="00AB0047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</w:t>
            </w: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9.82, 58.63</w:t>
            </w:r>
            <w:r w:rsidR="00AB0047"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0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AB0047" w:rsidRPr="002217D5" w:rsidRDefault="00AB0047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31145" w:rsidRPr="00F31145" w:rsidTr="001A7A2F">
        <w:tc>
          <w:tcPr>
            <w:tcW w:w="3690" w:type="dxa"/>
          </w:tcPr>
          <w:p w:rsidR="00F31145" w:rsidRPr="002217D5" w:rsidRDefault="00331AA9" w:rsidP="00043AB4">
            <w:pPr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Four or more</w:t>
            </w:r>
          </w:p>
        </w:tc>
        <w:tc>
          <w:tcPr>
            <w:tcW w:w="1530" w:type="dxa"/>
          </w:tcPr>
          <w:p w:rsidR="00F31145" w:rsidRPr="002217D5" w:rsidRDefault="00AD06D7" w:rsidP="006759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sz w:val="20"/>
                <w:szCs w:val="20"/>
              </w:rPr>
              <w:t>8 (40.0)</w:t>
            </w:r>
          </w:p>
        </w:tc>
        <w:tc>
          <w:tcPr>
            <w:tcW w:w="2340" w:type="dxa"/>
          </w:tcPr>
          <w:p w:rsidR="00F31145" w:rsidRPr="002217D5" w:rsidRDefault="00F81E69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217D5">
              <w:rPr>
                <w:rFonts w:ascii="Times New Roman" w:hAnsi="Times New Roman" w:cs="Times New Roman"/>
                <w:b/>
                <w:sz w:val="20"/>
                <w:szCs w:val="20"/>
              </w:rPr>
              <w:t>35.78 (10.72, 119.40)</w:t>
            </w:r>
          </w:p>
        </w:tc>
        <w:tc>
          <w:tcPr>
            <w:tcW w:w="900" w:type="dxa"/>
          </w:tcPr>
          <w:p w:rsidR="00F31145" w:rsidRPr="002217D5" w:rsidRDefault="00F31145" w:rsidP="00D44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:rsidR="00F31145" w:rsidRPr="002217D5" w:rsidRDefault="00F31145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00" w:type="dxa"/>
          </w:tcPr>
          <w:p w:rsidR="00F31145" w:rsidRPr="002217D5" w:rsidRDefault="00F31145" w:rsidP="00D4436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434F50" w:rsidRDefault="00434F50" w:rsidP="00434F50">
      <w:pPr>
        <w:pStyle w:val="ListParagraph"/>
        <w:ind w:left="0"/>
        <w:rPr>
          <w:i/>
          <w:sz w:val="20"/>
          <w:szCs w:val="20"/>
        </w:rPr>
      </w:pPr>
    </w:p>
    <w:p w:rsidR="00090323" w:rsidRDefault="006F1572" w:rsidP="006F1572">
      <w:pPr>
        <w:pStyle w:val="ListParagraph"/>
        <w:ind w:left="0"/>
        <w:rPr>
          <w:sz w:val="20"/>
          <w:szCs w:val="20"/>
        </w:rPr>
      </w:pPr>
      <w:r w:rsidRPr="006F1572">
        <w:rPr>
          <w:sz w:val="20"/>
          <w:szCs w:val="20"/>
          <w:vertAlign w:val="superscript"/>
        </w:rPr>
        <w:t>¥</w:t>
      </w:r>
      <w:r w:rsidRPr="006F1572">
        <w:rPr>
          <w:sz w:val="20"/>
          <w:szCs w:val="20"/>
        </w:rPr>
        <w:t xml:space="preserve">LHR </w:t>
      </w:r>
      <w:r w:rsidRPr="00090323">
        <w:rPr>
          <w:sz w:val="20"/>
          <w:szCs w:val="20"/>
        </w:rPr>
        <w:t>test</w:t>
      </w:r>
      <w:r w:rsidR="00090323" w:rsidRPr="00090323">
        <w:rPr>
          <w:sz w:val="20"/>
          <w:szCs w:val="20"/>
        </w:rPr>
        <w:t xml:space="preserve"> LRT test showing an overall p-value for age categories</w:t>
      </w:r>
    </w:p>
    <w:p w:rsidR="00090323" w:rsidRPr="006F1572" w:rsidRDefault="00090323" w:rsidP="00090323">
      <w:pPr>
        <w:pStyle w:val="ListParagraph"/>
        <w:ind w:left="0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§ </w:t>
      </w:r>
      <w:r w:rsidRPr="006F1572">
        <w:rPr>
          <w:sz w:val="20"/>
          <w:szCs w:val="20"/>
        </w:rPr>
        <w:t>p value for trend</w:t>
      </w:r>
    </w:p>
    <w:p w:rsidR="0041539B" w:rsidRPr="006F1572" w:rsidRDefault="006F1572" w:rsidP="00434F50">
      <w:pPr>
        <w:pStyle w:val="ListParagraph"/>
        <w:ind w:left="0"/>
        <w:rPr>
          <w:sz w:val="20"/>
          <w:szCs w:val="20"/>
        </w:rPr>
      </w:pPr>
      <w:r w:rsidRPr="006F1572">
        <w:rPr>
          <w:sz w:val="20"/>
          <w:szCs w:val="20"/>
        </w:rPr>
        <w:t>*</w:t>
      </w:r>
      <w:r w:rsidR="003341A1" w:rsidRPr="006F1572">
        <w:rPr>
          <w:sz w:val="20"/>
          <w:szCs w:val="20"/>
        </w:rPr>
        <w:t>Final model included: age</w:t>
      </w:r>
      <w:r w:rsidR="0041539B" w:rsidRPr="006F1572">
        <w:rPr>
          <w:sz w:val="20"/>
          <w:szCs w:val="20"/>
        </w:rPr>
        <w:t xml:space="preserve">, baseline CD4 count, history of </w:t>
      </w:r>
      <w:r w:rsidR="003341A1" w:rsidRPr="006F1572">
        <w:rPr>
          <w:sz w:val="20"/>
          <w:szCs w:val="20"/>
        </w:rPr>
        <w:t>TB treatment</w:t>
      </w:r>
      <w:r w:rsidR="0041539B" w:rsidRPr="006F1572">
        <w:rPr>
          <w:sz w:val="20"/>
          <w:szCs w:val="20"/>
        </w:rPr>
        <w:t xml:space="preserve">, </w:t>
      </w:r>
      <w:r w:rsidR="000C159B" w:rsidRPr="006F1572">
        <w:rPr>
          <w:sz w:val="20"/>
          <w:szCs w:val="20"/>
        </w:rPr>
        <w:t>p</w:t>
      </w:r>
      <w:r w:rsidR="0056578A" w:rsidRPr="006F1572">
        <w:rPr>
          <w:sz w:val="20"/>
          <w:szCs w:val="20"/>
        </w:rPr>
        <w:t xml:space="preserve">atient’s </w:t>
      </w:r>
      <w:r w:rsidR="006D76A3" w:rsidRPr="006F1572">
        <w:rPr>
          <w:sz w:val="20"/>
          <w:szCs w:val="20"/>
        </w:rPr>
        <w:t>ART regimen</w:t>
      </w:r>
      <w:r w:rsidR="0056578A" w:rsidRPr="006F1572">
        <w:rPr>
          <w:sz w:val="20"/>
          <w:szCs w:val="20"/>
        </w:rPr>
        <w:t>s include</w:t>
      </w:r>
      <w:r w:rsidR="00310976" w:rsidRPr="006F1572">
        <w:rPr>
          <w:sz w:val="20"/>
          <w:szCs w:val="20"/>
        </w:rPr>
        <w:t xml:space="preserve"> 1A and </w:t>
      </w:r>
      <w:r w:rsidR="000C159B" w:rsidRPr="006F1572">
        <w:rPr>
          <w:sz w:val="20"/>
          <w:szCs w:val="20"/>
        </w:rPr>
        <w:t>p</w:t>
      </w:r>
      <w:r w:rsidR="0056578A" w:rsidRPr="006F1572">
        <w:rPr>
          <w:sz w:val="20"/>
          <w:szCs w:val="20"/>
        </w:rPr>
        <w:t xml:space="preserve">atient’s </w:t>
      </w:r>
      <w:r w:rsidR="006D76A3" w:rsidRPr="006F1572">
        <w:rPr>
          <w:sz w:val="20"/>
          <w:szCs w:val="20"/>
        </w:rPr>
        <w:t>ART regimen</w:t>
      </w:r>
      <w:r w:rsidR="0056578A" w:rsidRPr="006F1572">
        <w:rPr>
          <w:sz w:val="20"/>
          <w:szCs w:val="20"/>
        </w:rPr>
        <w:t>s include</w:t>
      </w:r>
      <w:r w:rsidR="006D76A3" w:rsidRPr="006F1572">
        <w:rPr>
          <w:sz w:val="20"/>
          <w:szCs w:val="20"/>
        </w:rPr>
        <w:t xml:space="preserve"> 5A </w:t>
      </w:r>
    </w:p>
    <w:p w:rsidR="00A31349" w:rsidRDefault="006F1572" w:rsidP="00434F50">
      <w:pPr>
        <w:pStyle w:val="ListParagraph"/>
        <w:ind w:left="0"/>
        <w:rPr>
          <w:sz w:val="20"/>
          <w:szCs w:val="20"/>
        </w:rPr>
      </w:pPr>
      <w:r w:rsidRPr="006F1572">
        <w:rPr>
          <w:sz w:val="20"/>
          <w:szCs w:val="20"/>
        </w:rPr>
        <w:t>**</w:t>
      </w:r>
      <w:r w:rsidR="00A31349" w:rsidRPr="006F1572">
        <w:rPr>
          <w:sz w:val="20"/>
          <w:szCs w:val="20"/>
        </w:rPr>
        <w:t>Other</w:t>
      </w:r>
      <w:r w:rsidR="00F61B69" w:rsidRPr="006F1572">
        <w:rPr>
          <w:sz w:val="20"/>
          <w:szCs w:val="20"/>
        </w:rPr>
        <w:t xml:space="preserve"> regimens</w:t>
      </w:r>
      <w:r w:rsidR="00090323">
        <w:rPr>
          <w:sz w:val="20"/>
          <w:szCs w:val="20"/>
        </w:rPr>
        <w:t xml:space="preserve">: </w:t>
      </w:r>
      <w:r w:rsidR="00E15B4B" w:rsidRPr="006F1572">
        <w:rPr>
          <w:sz w:val="20"/>
          <w:szCs w:val="20"/>
        </w:rPr>
        <w:t>s</w:t>
      </w:r>
      <w:r w:rsidR="00A31349" w:rsidRPr="006F1572">
        <w:rPr>
          <w:sz w:val="20"/>
          <w:szCs w:val="20"/>
        </w:rPr>
        <w:t xml:space="preserve">tavudine, </w:t>
      </w:r>
      <w:r w:rsidR="00E15B4B" w:rsidRPr="006F1572">
        <w:rPr>
          <w:sz w:val="20"/>
          <w:szCs w:val="20"/>
        </w:rPr>
        <w:t>lamivudine</w:t>
      </w:r>
      <w:r>
        <w:rPr>
          <w:sz w:val="20"/>
          <w:szCs w:val="20"/>
        </w:rPr>
        <w:t xml:space="preserve">, </w:t>
      </w:r>
      <w:r w:rsidR="00E15B4B" w:rsidRPr="006F1572">
        <w:rPr>
          <w:sz w:val="20"/>
          <w:szCs w:val="20"/>
        </w:rPr>
        <w:t>n</w:t>
      </w:r>
      <w:r w:rsidR="00090323">
        <w:rPr>
          <w:sz w:val="20"/>
          <w:szCs w:val="20"/>
        </w:rPr>
        <w:t>evirapine;</w:t>
      </w:r>
      <w:r w:rsidR="00A31349" w:rsidRPr="006F1572">
        <w:rPr>
          <w:sz w:val="20"/>
          <w:szCs w:val="20"/>
        </w:rPr>
        <w:t xml:space="preserve"> tenofovir, </w:t>
      </w:r>
      <w:r w:rsidR="00F61B69" w:rsidRPr="006F1572">
        <w:rPr>
          <w:sz w:val="20"/>
          <w:szCs w:val="20"/>
        </w:rPr>
        <w:t>lamivudine and atazanavir/ritonavir;</w:t>
      </w:r>
      <w:r w:rsidR="00A31349" w:rsidRPr="006F1572">
        <w:rPr>
          <w:sz w:val="20"/>
          <w:szCs w:val="20"/>
        </w:rPr>
        <w:t xml:space="preserve"> </w:t>
      </w:r>
      <w:r w:rsidR="00E15B4B" w:rsidRPr="006F1572">
        <w:rPr>
          <w:sz w:val="20"/>
          <w:szCs w:val="20"/>
        </w:rPr>
        <w:t>z</w:t>
      </w:r>
      <w:r w:rsidR="00A31349" w:rsidRPr="006F1572">
        <w:rPr>
          <w:sz w:val="20"/>
          <w:szCs w:val="20"/>
        </w:rPr>
        <w:t xml:space="preserve">idovudine, </w:t>
      </w:r>
      <w:r w:rsidR="00E15B4B" w:rsidRPr="006F1572">
        <w:rPr>
          <w:sz w:val="20"/>
          <w:szCs w:val="20"/>
        </w:rPr>
        <w:t>lamivudine</w:t>
      </w:r>
      <w:r w:rsidR="00F61B69" w:rsidRPr="006F1572">
        <w:rPr>
          <w:sz w:val="20"/>
          <w:szCs w:val="20"/>
        </w:rPr>
        <w:t xml:space="preserve"> and</w:t>
      </w:r>
      <w:r w:rsidR="00E15B4B" w:rsidRPr="006F1572">
        <w:rPr>
          <w:sz w:val="20"/>
          <w:szCs w:val="20"/>
        </w:rPr>
        <w:t xml:space="preserve"> atazanavir/ritonavir</w:t>
      </w:r>
    </w:p>
    <w:sectPr w:rsidR="00A31349" w:rsidSect="003A525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42A65" w:rsidRDefault="00342A65" w:rsidP="00F75F53">
      <w:pPr>
        <w:spacing w:after="0" w:line="240" w:lineRule="auto"/>
      </w:pPr>
      <w:r>
        <w:separator/>
      </w:r>
    </w:p>
  </w:endnote>
  <w:endnote w:type="continuationSeparator" w:id="0">
    <w:p w:rsidR="00342A65" w:rsidRDefault="00342A65" w:rsidP="00F75F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42A65" w:rsidRDefault="00342A65" w:rsidP="00F75F53">
      <w:pPr>
        <w:spacing w:after="0" w:line="240" w:lineRule="auto"/>
      </w:pPr>
      <w:r>
        <w:separator/>
      </w:r>
    </w:p>
  </w:footnote>
  <w:footnote w:type="continuationSeparator" w:id="0">
    <w:p w:rsidR="00342A65" w:rsidRDefault="00342A65" w:rsidP="00F75F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BD69C9"/>
    <w:multiLevelType w:val="hybridMultilevel"/>
    <w:tmpl w:val="C088B54E"/>
    <w:lvl w:ilvl="0" w:tplc="A7CEF77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B28B5"/>
    <w:rsid w:val="000022AC"/>
    <w:rsid w:val="00002857"/>
    <w:rsid w:val="00007E2A"/>
    <w:rsid w:val="000173AE"/>
    <w:rsid w:val="00020139"/>
    <w:rsid w:val="00033872"/>
    <w:rsid w:val="00036927"/>
    <w:rsid w:val="00054162"/>
    <w:rsid w:val="000639A0"/>
    <w:rsid w:val="0006707F"/>
    <w:rsid w:val="00067D0B"/>
    <w:rsid w:val="00080280"/>
    <w:rsid w:val="00090323"/>
    <w:rsid w:val="000B1B55"/>
    <w:rsid w:val="000B251D"/>
    <w:rsid w:val="000B376C"/>
    <w:rsid w:val="000B3B7A"/>
    <w:rsid w:val="000C159B"/>
    <w:rsid w:val="000D3F5A"/>
    <w:rsid w:val="000E50E6"/>
    <w:rsid w:val="000E5326"/>
    <w:rsid w:val="000F26D5"/>
    <w:rsid w:val="00124A57"/>
    <w:rsid w:val="00134E98"/>
    <w:rsid w:val="00147C78"/>
    <w:rsid w:val="001520AF"/>
    <w:rsid w:val="0016509F"/>
    <w:rsid w:val="00171184"/>
    <w:rsid w:val="00186917"/>
    <w:rsid w:val="00195C78"/>
    <w:rsid w:val="001A380C"/>
    <w:rsid w:val="001A7A2F"/>
    <w:rsid w:val="001B0197"/>
    <w:rsid w:val="001B0F8E"/>
    <w:rsid w:val="001F2E12"/>
    <w:rsid w:val="001F55DB"/>
    <w:rsid w:val="00217C11"/>
    <w:rsid w:val="00220811"/>
    <w:rsid w:val="002217D5"/>
    <w:rsid w:val="00227305"/>
    <w:rsid w:val="00227836"/>
    <w:rsid w:val="0023123C"/>
    <w:rsid w:val="00240EC3"/>
    <w:rsid w:val="00241730"/>
    <w:rsid w:val="00243801"/>
    <w:rsid w:val="002558D4"/>
    <w:rsid w:val="002829D1"/>
    <w:rsid w:val="002955EA"/>
    <w:rsid w:val="002A7D6E"/>
    <w:rsid w:val="002C48CB"/>
    <w:rsid w:val="002E5152"/>
    <w:rsid w:val="002F33E7"/>
    <w:rsid w:val="002F3BEF"/>
    <w:rsid w:val="002F4C86"/>
    <w:rsid w:val="002F6D7E"/>
    <w:rsid w:val="00304833"/>
    <w:rsid w:val="00310976"/>
    <w:rsid w:val="00313D4D"/>
    <w:rsid w:val="00320B77"/>
    <w:rsid w:val="00322C71"/>
    <w:rsid w:val="00331057"/>
    <w:rsid w:val="00331AA9"/>
    <w:rsid w:val="003341A1"/>
    <w:rsid w:val="00340F70"/>
    <w:rsid w:val="00342A65"/>
    <w:rsid w:val="003506E6"/>
    <w:rsid w:val="0035502D"/>
    <w:rsid w:val="00357144"/>
    <w:rsid w:val="003770EF"/>
    <w:rsid w:val="00392A78"/>
    <w:rsid w:val="003A43D0"/>
    <w:rsid w:val="003A525E"/>
    <w:rsid w:val="003E42ED"/>
    <w:rsid w:val="003E4F8C"/>
    <w:rsid w:val="003E7B50"/>
    <w:rsid w:val="003F030D"/>
    <w:rsid w:val="003F57CC"/>
    <w:rsid w:val="00400D4A"/>
    <w:rsid w:val="004065B0"/>
    <w:rsid w:val="0041539B"/>
    <w:rsid w:val="004277C7"/>
    <w:rsid w:val="00434F50"/>
    <w:rsid w:val="00436A3D"/>
    <w:rsid w:val="00461290"/>
    <w:rsid w:val="0046627C"/>
    <w:rsid w:val="004737D1"/>
    <w:rsid w:val="00480479"/>
    <w:rsid w:val="004976EE"/>
    <w:rsid w:val="004B0982"/>
    <w:rsid w:val="004B3990"/>
    <w:rsid w:val="004B5CA1"/>
    <w:rsid w:val="004C7691"/>
    <w:rsid w:val="004E0185"/>
    <w:rsid w:val="004E22B3"/>
    <w:rsid w:val="00522234"/>
    <w:rsid w:val="00522F89"/>
    <w:rsid w:val="00525AFD"/>
    <w:rsid w:val="00530F82"/>
    <w:rsid w:val="00535C2C"/>
    <w:rsid w:val="00556341"/>
    <w:rsid w:val="00561A2C"/>
    <w:rsid w:val="0056578A"/>
    <w:rsid w:val="00571D9F"/>
    <w:rsid w:val="00581796"/>
    <w:rsid w:val="00581818"/>
    <w:rsid w:val="00581B7D"/>
    <w:rsid w:val="0058761E"/>
    <w:rsid w:val="00592325"/>
    <w:rsid w:val="005A5233"/>
    <w:rsid w:val="005D45AF"/>
    <w:rsid w:val="005E40AF"/>
    <w:rsid w:val="005F46B2"/>
    <w:rsid w:val="00612E55"/>
    <w:rsid w:val="006159F4"/>
    <w:rsid w:val="006266CD"/>
    <w:rsid w:val="00642E32"/>
    <w:rsid w:val="0067049B"/>
    <w:rsid w:val="006731E6"/>
    <w:rsid w:val="00675946"/>
    <w:rsid w:val="006813CE"/>
    <w:rsid w:val="00682C99"/>
    <w:rsid w:val="006A3DA9"/>
    <w:rsid w:val="006A709F"/>
    <w:rsid w:val="006B106D"/>
    <w:rsid w:val="006B15A8"/>
    <w:rsid w:val="006B3C05"/>
    <w:rsid w:val="006B5363"/>
    <w:rsid w:val="006C242B"/>
    <w:rsid w:val="006C4330"/>
    <w:rsid w:val="006D07E7"/>
    <w:rsid w:val="006D6A02"/>
    <w:rsid w:val="006D76A3"/>
    <w:rsid w:val="006E092E"/>
    <w:rsid w:val="006E7CBB"/>
    <w:rsid w:val="006F1572"/>
    <w:rsid w:val="0071083E"/>
    <w:rsid w:val="00721AF0"/>
    <w:rsid w:val="00724C8E"/>
    <w:rsid w:val="00750331"/>
    <w:rsid w:val="00765C82"/>
    <w:rsid w:val="00783184"/>
    <w:rsid w:val="00786296"/>
    <w:rsid w:val="007A0D67"/>
    <w:rsid w:val="007D05DD"/>
    <w:rsid w:val="007E6868"/>
    <w:rsid w:val="007E7247"/>
    <w:rsid w:val="007F0797"/>
    <w:rsid w:val="007F5601"/>
    <w:rsid w:val="0080236A"/>
    <w:rsid w:val="0080657C"/>
    <w:rsid w:val="00821C8E"/>
    <w:rsid w:val="00826ADB"/>
    <w:rsid w:val="00831583"/>
    <w:rsid w:val="00834A1B"/>
    <w:rsid w:val="0084662D"/>
    <w:rsid w:val="00846B23"/>
    <w:rsid w:val="00873660"/>
    <w:rsid w:val="008757FF"/>
    <w:rsid w:val="0087672E"/>
    <w:rsid w:val="008A381D"/>
    <w:rsid w:val="008B17BF"/>
    <w:rsid w:val="008D2538"/>
    <w:rsid w:val="008D6C43"/>
    <w:rsid w:val="008F3827"/>
    <w:rsid w:val="00911AC3"/>
    <w:rsid w:val="00911BA3"/>
    <w:rsid w:val="00913329"/>
    <w:rsid w:val="009205BB"/>
    <w:rsid w:val="00924120"/>
    <w:rsid w:val="00933379"/>
    <w:rsid w:val="009373AF"/>
    <w:rsid w:val="0094506E"/>
    <w:rsid w:val="0094559D"/>
    <w:rsid w:val="00983BD2"/>
    <w:rsid w:val="009926E6"/>
    <w:rsid w:val="009A57FE"/>
    <w:rsid w:val="009B28B5"/>
    <w:rsid w:val="009B58AD"/>
    <w:rsid w:val="009C68F2"/>
    <w:rsid w:val="009D5C75"/>
    <w:rsid w:val="009D67B3"/>
    <w:rsid w:val="009E0DB7"/>
    <w:rsid w:val="009E4558"/>
    <w:rsid w:val="009F14D6"/>
    <w:rsid w:val="00A223C8"/>
    <w:rsid w:val="00A31349"/>
    <w:rsid w:val="00A33CF0"/>
    <w:rsid w:val="00A42533"/>
    <w:rsid w:val="00A43DAE"/>
    <w:rsid w:val="00AB0047"/>
    <w:rsid w:val="00AB11F4"/>
    <w:rsid w:val="00AC6351"/>
    <w:rsid w:val="00AC7258"/>
    <w:rsid w:val="00AD06D7"/>
    <w:rsid w:val="00AD427A"/>
    <w:rsid w:val="00AD4BA3"/>
    <w:rsid w:val="00AF5119"/>
    <w:rsid w:val="00AF6F0E"/>
    <w:rsid w:val="00B0770E"/>
    <w:rsid w:val="00B26A2E"/>
    <w:rsid w:val="00B32048"/>
    <w:rsid w:val="00B34907"/>
    <w:rsid w:val="00B4058F"/>
    <w:rsid w:val="00B42E99"/>
    <w:rsid w:val="00B52AF2"/>
    <w:rsid w:val="00B54DF0"/>
    <w:rsid w:val="00B631C2"/>
    <w:rsid w:val="00B721CC"/>
    <w:rsid w:val="00B73A4F"/>
    <w:rsid w:val="00B93548"/>
    <w:rsid w:val="00BA0744"/>
    <w:rsid w:val="00BA1D83"/>
    <w:rsid w:val="00BE78D6"/>
    <w:rsid w:val="00BF4114"/>
    <w:rsid w:val="00C03B2A"/>
    <w:rsid w:val="00C130D7"/>
    <w:rsid w:val="00C23D86"/>
    <w:rsid w:val="00C27748"/>
    <w:rsid w:val="00C55474"/>
    <w:rsid w:val="00C5590D"/>
    <w:rsid w:val="00C63041"/>
    <w:rsid w:val="00C659C5"/>
    <w:rsid w:val="00C75997"/>
    <w:rsid w:val="00C76388"/>
    <w:rsid w:val="00C92CB5"/>
    <w:rsid w:val="00C96F38"/>
    <w:rsid w:val="00CB02E1"/>
    <w:rsid w:val="00CB2439"/>
    <w:rsid w:val="00CB38FA"/>
    <w:rsid w:val="00CD22F4"/>
    <w:rsid w:val="00CD4EA3"/>
    <w:rsid w:val="00CE5B7B"/>
    <w:rsid w:val="00CF3283"/>
    <w:rsid w:val="00CF3683"/>
    <w:rsid w:val="00CF7922"/>
    <w:rsid w:val="00D04921"/>
    <w:rsid w:val="00D123C3"/>
    <w:rsid w:val="00D13308"/>
    <w:rsid w:val="00D17321"/>
    <w:rsid w:val="00D217C0"/>
    <w:rsid w:val="00D23C3A"/>
    <w:rsid w:val="00D3676F"/>
    <w:rsid w:val="00D44362"/>
    <w:rsid w:val="00D55907"/>
    <w:rsid w:val="00D571FF"/>
    <w:rsid w:val="00D63444"/>
    <w:rsid w:val="00D66C4E"/>
    <w:rsid w:val="00D75106"/>
    <w:rsid w:val="00D95E26"/>
    <w:rsid w:val="00DA1409"/>
    <w:rsid w:val="00DC786F"/>
    <w:rsid w:val="00DE7960"/>
    <w:rsid w:val="00DF661B"/>
    <w:rsid w:val="00E024F1"/>
    <w:rsid w:val="00E15B4B"/>
    <w:rsid w:val="00E22B64"/>
    <w:rsid w:val="00E279CE"/>
    <w:rsid w:val="00E40410"/>
    <w:rsid w:val="00E549B1"/>
    <w:rsid w:val="00E706D9"/>
    <w:rsid w:val="00E82599"/>
    <w:rsid w:val="00E83B5A"/>
    <w:rsid w:val="00EA3F9C"/>
    <w:rsid w:val="00EA61BB"/>
    <w:rsid w:val="00EC41F0"/>
    <w:rsid w:val="00EC723E"/>
    <w:rsid w:val="00ED2441"/>
    <w:rsid w:val="00ED278A"/>
    <w:rsid w:val="00ED4D8C"/>
    <w:rsid w:val="00F04288"/>
    <w:rsid w:val="00F2565E"/>
    <w:rsid w:val="00F26AC8"/>
    <w:rsid w:val="00F31145"/>
    <w:rsid w:val="00F3518C"/>
    <w:rsid w:val="00F35834"/>
    <w:rsid w:val="00F61B69"/>
    <w:rsid w:val="00F64A71"/>
    <w:rsid w:val="00F75F53"/>
    <w:rsid w:val="00F81E69"/>
    <w:rsid w:val="00F942C8"/>
    <w:rsid w:val="00F96050"/>
    <w:rsid w:val="00F96248"/>
    <w:rsid w:val="00FA0974"/>
    <w:rsid w:val="00FA67DA"/>
    <w:rsid w:val="00FB1C14"/>
    <w:rsid w:val="00FC47B3"/>
    <w:rsid w:val="00FD1F60"/>
    <w:rsid w:val="00FD565A"/>
    <w:rsid w:val="00FE3906"/>
    <w:rsid w:val="00FF52BA"/>
    <w:rsid w:val="00FF56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0F9D190-1170-4B75-9FF3-FFD66C047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1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20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75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5F53"/>
  </w:style>
  <w:style w:type="paragraph" w:styleId="Footer">
    <w:name w:val="footer"/>
    <w:basedOn w:val="Normal"/>
    <w:link w:val="FooterChar"/>
    <w:uiPriority w:val="99"/>
    <w:unhideWhenUsed/>
    <w:rsid w:val="00F75F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5F53"/>
  </w:style>
  <w:style w:type="paragraph" w:styleId="ListParagraph">
    <w:name w:val="List Paragraph"/>
    <w:basedOn w:val="Normal"/>
    <w:uiPriority w:val="34"/>
    <w:qFormat/>
    <w:rsid w:val="0041539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5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E5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E50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0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0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50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50E6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A3134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Singano</dc:creator>
  <cp:lastModifiedBy>Nicholas White</cp:lastModifiedBy>
  <cp:revision>2</cp:revision>
  <cp:lastPrinted>2016-11-07T15:09:00Z</cp:lastPrinted>
  <dcterms:created xsi:type="dcterms:W3CDTF">2017-11-09T20:12:00Z</dcterms:created>
  <dcterms:modified xsi:type="dcterms:W3CDTF">2017-11-09T20:12:00Z</dcterms:modified>
</cp:coreProperties>
</file>